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4D421" w14:textId="77777777" w:rsidR="00F21852" w:rsidRDefault="00F21852" w:rsidP="00F21852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eastAsiaTheme="majorEastAsia" w:hAnsi="Times New Roman" w:cs="Times New Roman"/>
          <w:lang w:val="en-US"/>
        </w:rPr>
        <w:t xml:space="preserve">Designing Novel Peptides with Amyloid-β Binding and Clearance Potential Using </w:t>
      </w:r>
      <w:proofErr w:type="spellStart"/>
      <w:r>
        <w:rPr>
          <w:rFonts w:ascii="Times New Roman" w:eastAsiaTheme="majorEastAsia" w:hAnsi="Times New Roman" w:cs="Times New Roman"/>
          <w:lang w:val="en-US"/>
        </w:rPr>
        <w:t>BiLSTM</w:t>
      </w:r>
      <w:proofErr w:type="spellEnd"/>
      <w:r>
        <w:rPr>
          <w:rFonts w:ascii="Times New Roman" w:eastAsiaTheme="majorEastAsia" w:hAnsi="Times New Roman" w:cs="Times New Roman"/>
          <w:lang w:val="en-US"/>
        </w:rPr>
        <w:t xml:space="preserve"> and Molecular Dynamics</w:t>
      </w:r>
    </w:p>
    <w:p w14:paraId="0D8A9E3A" w14:textId="77777777" w:rsidR="00F21852" w:rsidRDefault="00F21852" w:rsidP="00F21852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inod Kumar Yata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Om Pritam Das</w:t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, Jarmani Dansana</w:t>
      </w:r>
      <w:r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>, Abhishikta Gadtya</w:t>
      </w:r>
      <w:r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>, Biswa Ranjan Meher</w:t>
      </w:r>
      <w:r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>, Sarad Pawar Naik Bukke</w:t>
      </w:r>
      <w:r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arasaiah</w:t>
      </w:r>
      <w:proofErr w:type="spellEnd"/>
      <w:r>
        <w:rPr>
          <w:rFonts w:ascii="Times New Roman" w:hAnsi="Times New Roman" w:cs="Times New Roman"/>
        </w:rPr>
        <w:t xml:space="preserve"> Kolliputi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*</w:t>
      </w:r>
    </w:p>
    <w:p w14:paraId="19E4DF4E" w14:textId="77777777" w:rsidR="00F21852" w:rsidRDefault="00F21852" w:rsidP="00F21852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Department of Biotechnology, School of Allied and Healthcare Sciences, Malla Reddy University, Hyderabad, Telangana, 500100, INDIA</w:t>
      </w:r>
    </w:p>
    <w:p w14:paraId="7C576AB4" w14:textId="77777777" w:rsidR="00F21852" w:rsidRDefault="00F21852" w:rsidP="00F21852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Department of Molecular Biology, Central University of Andhra Pradesh, </w:t>
      </w:r>
      <w:proofErr w:type="spellStart"/>
      <w:r>
        <w:rPr>
          <w:rFonts w:ascii="Times New Roman" w:hAnsi="Times New Roman" w:cs="Times New Roman"/>
          <w:lang w:val="en-US"/>
        </w:rPr>
        <w:t>Ananthapuramu</w:t>
      </w:r>
      <w:proofErr w:type="spellEnd"/>
      <w:r>
        <w:rPr>
          <w:rFonts w:ascii="Times New Roman" w:hAnsi="Times New Roman" w:cs="Times New Roman"/>
          <w:lang w:val="en-US"/>
        </w:rPr>
        <w:t>, Andhra Pradesh 515701, INDIA</w:t>
      </w:r>
    </w:p>
    <w:p w14:paraId="40A58482" w14:textId="77777777" w:rsidR="00F21852" w:rsidRDefault="00F21852" w:rsidP="00F21852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>Computational Biology and Bioinformatics Laboratory, PG Department of Botany, Berhampur University, Berhampur, Odisha-760007, INDIA</w:t>
      </w:r>
    </w:p>
    <w:p w14:paraId="28D958A7" w14:textId="77777777" w:rsidR="00F21852" w:rsidRDefault="00F21852" w:rsidP="00F21852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>Department of Pharmaceutics and Pharmaceutical Technology, Kampala International University, Western Campus, P.O. Box 71, Ishaka - Bushenyi, Uganda</w:t>
      </w:r>
    </w:p>
    <w:p w14:paraId="352AC7F3" w14:textId="77777777" w:rsidR="00F21852" w:rsidRDefault="00F21852" w:rsidP="00F21852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Division of Allergy and Immunology, Department of Internal Medicine, USF Morsani College of Medicine, Tampa, FL, USA.</w:t>
      </w:r>
    </w:p>
    <w:p w14:paraId="4545817B" w14:textId="77777777" w:rsidR="00F21852" w:rsidRDefault="00F21852" w:rsidP="00F21852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Corresponding author: </w:t>
      </w:r>
      <w:proofErr w:type="spellStart"/>
      <w:r>
        <w:rPr>
          <w:rFonts w:ascii="Times New Roman" w:hAnsi="Times New Roman" w:cs="Times New Roman"/>
        </w:rPr>
        <w:t>Narasaiah</w:t>
      </w:r>
      <w:proofErr w:type="spellEnd"/>
      <w:r>
        <w:rPr>
          <w:rFonts w:ascii="Times New Roman" w:hAnsi="Times New Roman" w:cs="Times New Roman"/>
        </w:rPr>
        <w:t xml:space="preserve"> Kolliputi, PhD</w:t>
      </w:r>
    </w:p>
    <w:p w14:paraId="16851B1C" w14:textId="77777777" w:rsidR="00F21852" w:rsidRDefault="00F21852" w:rsidP="00F21852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vision of Allergy and Immunology, Department of Internal Medicine, USF Morsani College of Medicine, Tampa, FL, USA.</w:t>
      </w:r>
    </w:p>
    <w:p w14:paraId="0B6DC955" w14:textId="77777777" w:rsidR="00F21852" w:rsidRDefault="00F21852" w:rsidP="00F21852">
      <w:pPr>
        <w:spacing w:after="0" w:line="480" w:lineRule="auto"/>
        <w:jc w:val="both"/>
        <w:rPr>
          <w:rFonts w:ascii="Times New Roman" w:hAnsi="Times New Roman" w:cs="Times New Roman"/>
        </w:rPr>
      </w:pPr>
      <w:hyperlink r:id="rId4">
        <w:r>
          <w:rPr>
            <w:rStyle w:val="Hyperlink"/>
            <w:rFonts w:cs="Times New Roman"/>
          </w:rPr>
          <w:t>nkollipu@usf.edu</w:t>
        </w:r>
      </w:hyperlink>
    </w:p>
    <w:p w14:paraId="4D148F4D" w14:textId="77777777" w:rsidR="00F21852" w:rsidRDefault="00F21852">
      <w:pPr>
        <w:rPr>
          <w:rFonts w:ascii="Arial" w:hAnsi="Arial" w:cs="Arial"/>
          <w:sz w:val="24"/>
          <w:szCs w:val="24"/>
          <w:lang w:val="en-US"/>
        </w:rPr>
      </w:pPr>
    </w:p>
    <w:p w14:paraId="76880EB0" w14:textId="77777777" w:rsidR="00F21852" w:rsidRDefault="00F21852">
      <w:pPr>
        <w:rPr>
          <w:rFonts w:ascii="Arial" w:hAnsi="Arial" w:cs="Arial"/>
          <w:sz w:val="24"/>
          <w:szCs w:val="24"/>
          <w:lang w:val="en-US"/>
        </w:rPr>
      </w:pPr>
    </w:p>
    <w:p w14:paraId="5985B0BF" w14:textId="77777777" w:rsidR="00F21852" w:rsidRDefault="00F21852">
      <w:pPr>
        <w:rPr>
          <w:rFonts w:ascii="Arial" w:hAnsi="Arial" w:cs="Arial"/>
          <w:sz w:val="24"/>
          <w:szCs w:val="24"/>
          <w:lang w:val="en-US"/>
        </w:rPr>
      </w:pPr>
    </w:p>
    <w:p w14:paraId="6FD832A9" w14:textId="77777777" w:rsidR="00F21852" w:rsidRDefault="00F21852">
      <w:pPr>
        <w:rPr>
          <w:rFonts w:ascii="Arial" w:hAnsi="Arial" w:cs="Arial"/>
          <w:sz w:val="24"/>
          <w:szCs w:val="24"/>
          <w:lang w:val="en-US"/>
        </w:rPr>
      </w:pPr>
    </w:p>
    <w:p w14:paraId="610E8ABA" w14:textId="77777777" w:rsidR="00F21852" w:rsidRDefault="00F21852">
      <w:pPr>
        <w:rPr>
          <w:rFonts w:ascii="Arial" w:hAnsi="Arial" w:cs="Arial"/>
          <w:sz w:val="24"/>
          <w:szCs w:val="24"/>
          <w:lang w:val="en-US"/>
        </w:rPr>
      </w:pPr>
    </w:p>
    <w:p w14:paraId="6EF14B8A" w14:textId="77777777" w:rsidR="00F21852" w:rsidRDefault="00F21852">
      <w:pPr>
        <w:rPr>
          <w:rFonts w:ascii="Arial" w:hAnsi="Arial" w:cs="Arial"/>
          <w:sz w:val="24"/>
          <w:szCs w:val="24"/>
          <w:lang w:val="en-US"/>
        </w:rPr>
      </w:pPr>
    </w:p>
    <w:p w14:paraId="2B55EA0E" w14:textId="77777777" w:rsidR="00F21852" w:rsidRDefault="00F21852">
      <w:pPr>
        <w:rPr>
          <w:rFonts w:ascii="Arial" w:hAnsi="Arial" w:cs="Arial"/>
          <w:sz w:val="24"/>
          <w:szCs w:val="24"/>
          <w:lang w:val="en-US"/>
        </w:rPr>
      </w:pPr>
    </w:p>
    <w:p w14:paraId="31E09859" w14:textId="77777777" w:rsidR="00F21852" w:rsidRDefault="00F21852">
      <w:pPr>
        <w:rPr>
          <w:rFonts w:ascii="Arial" w:hAnsi="Arial" w:cs="Arial"/>
          <w:sz w:val="24"/>
          <w:szCs w:val="24"/>
          <w:lang w:val="en-US"/>
        </w:rPr>
      </w:pPr>
    </w:p>
    <w:p w14:paraId="37299E76" w14:textId="77777777" w:rsidR="00F21852" w:rsidRDefault="00F21852">
      <w:pPr>
        <w:rPr>
          <w:rFonts w:ascii="Arial" w:hAnsi="Arial" w:cs="Arial"/>
          <w:sz w:val="24"/>
          <w:szCs w:val="24"/>
          <w:lang w:val="en-US"/>
        </w:rPr>
      </w:pPr>
    </w:p>
    <w:p w14:paraId="6697A062" w14:textId="77777777" w:rsidR="00F21852" w:rsidRDefault="00F21852">
      <w:pPr>
        <w:rPr>
          <w:rFonts w:ascii="Arial" w:hAnsi="Arial" w:cs="Arial"/>
          <w:sz w:val="24"/>
          <w:szCs w:val="24"/>
          <w:lang w:val="en-US"/>
        </w:rPr>
      </w:pPr>
    </w:p>
    <w:p w14:paraId="6CC5D600" w14:textId="77777777" w:rsidR="00F21852" w:rsidRDefault="00F21852">
      <w:pPr>
        <w:rPr>
          <w:rFonts w:ascii="Arial" w:hAnsi="Arial" w:cs="Arial"/>
          <w:sz w:val="24"/>
          <w:szCs w:val="24"/>
          <w:lang w:val="en-US"/>
        </w:rPr>
      </w:pPr>
    </w:p>
    <w:p w14:paraId="6325CF10" w14:textId="77777777" w:rsidR="00F21852" w:rsidRDefault="00F21852">
      <w:pPr>
        <w:rPr>
          <w:rFonts w:ascii="Arial" w:hAnsi="Arial" w:cs="Arial"/>
          <w:sz w:val="24"/>
          <w:szCs w:val="24"/>
          <w:lang w:val="en-US"/>
        </w:rPr>
      </w:pPr>
    </w:p>
    <w:p w14:paraId="212A0A5B" w14:textId="1C391536" w:rsidR="009E0750" w:rsidRPr="00753341" w:rsidRDefault="00CD564E">
      <w:pPr>
        <w:rPr>
          <w:rFonts w:ascii="Arial" w:hAnsi="Arial" w:cs="Arial"/>
          <w:sz w:val="24"/>
          <w:szCs w:val="24"/>
          <w:lang w:val="en-US"/>
        </w:rPr>
      </w:pPr>
      <w:r w:rsidRPr="00753341">
        <w:rPr>
          <w:rFonts w:ascii="Arial" w:hAnsi="Arial" w:cs="Arial"/>
          <w:sz w:val="24"/>
          <w:szCs w:val="24"/>
          <w:lang w:val="en-US"/>
        </w:rPr>
        <w:lastRenderedPageBreak/>
        <w:t xml:space="preserve">Supplementary </w:t>
      </w:r>
      <w:r w:rsidR="00F21852">
        <w:rPr>
          <w:rFonts w:ascii="Arial" w:hAnsi="Arial" w:cs="Arial"/>
          <w:sz w:val="24"/>
          <w:szCs w:val="24"/>
          <w:lang w:val="en-US"/>
        </w:rPr>
        <w:t>T</w:t>
      </w:r>
      <w:r w:rsidRPr="00753341">
        <w:rPr>
          <w:rFonts w:ascii="Arial" w:hAnsi="Arial" w:cs="Arial"/>
          <w:sz w:val="24"/>
          <w:szCs w:val="24"/>
          <w:lang w:val="en-US"/>
        </w:rPr>
        <w:t>able 1</w:t>
      </w:r>
      <w:r w:rsidR="00F21852">
        <w:rPr>
          <w:rFonts w:ascii="Arial" w:hAnsi="Arial" w:cs="Arial"/>
          <w:sz w:val="24"/>
          <w:szCs w:val="24"/>
          <w:lang w:val="en-US"/>
        </w:rPr>
        <w:t xml:space="preserve">: </w:t>
      </w:r>
      <w:r w:rsidR="009E0750" w:rsidRPr="00753341">
        <w:rPr>
          <w:rFonts w:ascii="Arial" w:hAnsi="Arial" w:cs="Arial"/>
          <w:sz w:val="24"/>
          <w:szCs w:val="24"/>
          <w:lang w:val="en-US"/>
        </w:rPr>
        <w:t>Multiple sequence alignment results, showing the percent similarity between the generated proteins and the sample proteins.</w:t>
      </w:r>
    </w:p>
    <w:tbl>
      <w:tblPr>
        <w:tblW w:w="11183" w:type="dxa"/>
        <w:tblInd w:w="-112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0"/>
        <w:gridCol w:w="2076"/>
        <w:gridCol w:w="1461"/>
        <w:gridCol w:w="1418"/>
        <w:gridCol w:w="1417"/>
        <w:gridCol w:w="1445"/>
        <w:gridCol w:w="1390"/>
        <w:gridCol w:w="1406"/>
      </w:tblGrid>
      <w:tr w:rsidR="00CD564E" w:rsidRPr="00753341" w14:paraId="212A0A64" w14:textId="77777777" w:rsidTr="00CD564E">
        <w:trPr>
          <w:trHeight w:val="341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5C" w14:textId="77777777" w:rsidR="00CD564E" w:rsidRPr="00753341" w:rsidRDefault="00CD564E" w:rsidP="00855A33">
            <w:pPr>
              <w:spacing w:after="0" w:line="341" w:lineRule="atLeast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Sl. no.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5D" w14:textId="77777777" w:rsidR="00CD564E" w:rsidRPr="00753341" w:rsidRDefault="00CD564E" w:rsidP="00855A33">
            <w:pPr>
              <w:spacing w:after="0" w:line="341" w:lineRule="atLeast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Generated Sequence id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5E" w14:textId="77777777" w:rsidR="00CD564E" w:rsidRPr="00753341" w:rsidRDefault="00CD564E" w:rsidP="00855A33">
            <w:pPr>
              <w:spacing w:after="0" w:line="341" w:lineRule="atLeast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2FYL_1 Chai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5F" w14:textId="77777777" w:rsidR="00CD564E" w:rsidRPr="00753341" w:rsidRDefault="00CD564E" w:rsidP="00855A33">
            <w:pPr>
              <w:spacing w:after="0" w:line="341" w:lineRule="atLeast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2FYL_2 Chai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60" w14:textId="77777777" w:rsidR="00CD564E" w:rsidRPr="00753341" w:rsidRDefault="00CD564E" w:rsidP="00855A33">
            <w:pPr>
              <w:spacing w:after="0" w:line="341" w:lineRule="atLeast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6V7M_1 Chain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61" w14:textId="77777777" w:rsidR="00CD564E" w:rsidRPr="00753341" w:rsidRDefault="00CD564E" w:rsidP="00855A33">
            <w:pPr>
              <w:spacing w:after="0" w:line="341" w:lineRule="atLeast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6V7M_2 Chain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62" w14:textId="77777777" w:rsidR="00CD564E" w:rsidRPr="00753341" w:rsidRDefault="00CD564E" w:rsidP="00855A33">
            <w:pPr>
              <w:spacing w:after="0" w:line="341" w:lineRule="atLeast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2KNY_1 Chain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63" w14:textId="77777777" w:rsidR="00CD564E" w:rsidRPr="00753341" w:rsidRDefault="00CD564E" w:rsidP="00855A33">
            <w:pPr>
              <w:spacing w:after="0" w:line="341" w:lineRule="atLeast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2KNX_1 Chain</w:t>
            </w:r>
          </w:p>
        </w:tc>
      </w:tr>
      <w:tr w:rsidR="00CD564E" w:rsidRPr="00753341" w14:paraId="212A0A6D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65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66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77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67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2.9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68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7.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69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6.07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6A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3.64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6B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1.95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6C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7.69</w:t>
            </w:r>
          </w:p>
        </w:tc>
      </w:tr>
      <w:tr w:rsidR="00CD564E" w:rsidRPr="00753341" w14:paraId="212A0A76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6E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6F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48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70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5.0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71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8.3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72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7.24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73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2.97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74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35.19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75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0.69</w:t>
            </w:r>
          </w:p>
        </w:tc>
      </w:tr>
      <w:tr w:rsidR="00CD564E" w:rsidRPr="00753341" w14:paraId="212A0A7F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77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78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43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79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7.6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7A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38.2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7B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0.17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7C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1.76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7D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7.84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7E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5.56</w:t>
            </w:r>
          </w:p>
        </w:tc>
      </w:tr>
      <w:tr w:rsidR="00CD564E" w:rsidRPr="00753341" w14:paraId="212A0A88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80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81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6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82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83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6.2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84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.27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85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5.71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86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7.78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87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8.6</w:t>
            </w:r>
          </w:p>
        </w:tc>
      </w:tr>
      <w:tr w:rsidR="00CD564E" w:rsidRPr="00753341" w14:paraId="212A0A91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89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8A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146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8B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7.7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8C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4.0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8D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3.16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8E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7.12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8F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34.72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90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2.73</w:t>
            </w:r>
          </w:p>
        </w:tc>
      </w:tr>
      <w:tr w:rsidR="00CD564E" w:rsidRPr="00753341" w14:paraId="212A0A9A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92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93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56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94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95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6.6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96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97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8.33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98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3.57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99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0</w:t>
            </w:r>
          </w:p>
        </w:tc>
      </w:tr>
      <w:tr w:rsidR="00CD564E" w:rsidRPr="00753341" w14:paraId="212A0AA3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9B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9C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24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9D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5.9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9E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9F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3.56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A0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4.24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A1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3.53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A2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0</w:t>
            </w:r>
          </w:p>
        </w:tc>
      </w:tr>
      <w:tr w:rsidR="00CD564E" w:rsidRPr="00753341" w14:paraId="212A0AAC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A4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A5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117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A6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4.7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A7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44.1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A8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3.73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A9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9.38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AA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AB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0</w:t>
            </w:r>
          </w:p>
        </w:tc>
      </w:tr>
      <w:tr w:rsidR="00CD564E" w:rsidRPr="00753341" w14:paraId="212A0AB5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AD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AE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155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AF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B0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33.3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B1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3.4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B2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8.57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B3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9.23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B4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0</w:t>
            </w:r>
          </w:p>
        </w:tc>
      </w:tr>
      <w:tr w:rsidR="00CD564E" w:rsidRPr="00753341" w14:paraId="212A0ABE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B6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B7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15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B8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B9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30.7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BA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3.08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BB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2.95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BC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7.59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BD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8.57</w:t>
            </w:r>
          </w:p>
        </w:tc>
      </w:tr>
      <w:tr w:rsidR="00CD564E" w:rsidRPr="00753341" w14:paraId="212A0AC7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BF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C0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220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C1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3.3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C2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9.2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C3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0.71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C4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C5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5.79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C6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1.11</w:t>
            </w:r>
          </w:p>
        </w:tc>
      </w:tr>
      <w:tr w:rsidR="00CD564E" w:rsidRPr="00753341" w14:paraId="212A0AD0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C8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C9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318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CA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8.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CB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4.0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CC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6.9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CD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8.11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CE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6.67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CF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7.65</w:t>
            </w:r>
          </w:p>
        </w:tc>
      </w:tr>
      <w:tr w:rsidR="00CD564E" w:rsidRPr="00753341" w14:paraId="212A0AD9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D1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D2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211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D3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5.9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D4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D5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9.63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D6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D7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3.4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D8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5</w:t>
            </w:r>
          </w:p>
        </w:tc>
      </w:tr>
      <w:tr w:rsidR="00CD564E" w:rsidRPr="00753341" w14:paraId="212A0AE2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DA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DB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222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DC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DD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8.8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DE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0.61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DF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3.73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E0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6.33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E1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4.71</w:t>
            </w:r>
          </w:p>
        </w:tc>
      </w:tr>
      <w:tr w:rsidR="00CD564E" w:rsidRPr="00753341" w14:paraId="212A0AEB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E3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E4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215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E5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8.9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E6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38.2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E7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8.52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E8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8.18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E9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7.24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EA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0</w:t>
            </w:r>
          </w:p>
        </w:tc>
      </w:tr>
      <w:tr w:rsidR="00CD564E" w:rsidRPr="00753341" w14:paraId="212A0AF4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EC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ED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174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EE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5.3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EF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6.9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F0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0.94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F1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1.11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F2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4.81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F3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30</w:t>
            </w:r>
          </w:p>
        </w:tc>
      </w:tr>
      <w:tr w:rsidR="00CD564E" w:rsidRPr="00753341" w14:paraId="212A0AFD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F5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F6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5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F7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5.2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F8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5.0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F9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4.52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FA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2.77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FB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9.51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FC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7.14</w:t>
            </w:r>
          </w:p>
        </w:tc>
      </w:tr>
      <w:tr w:rsidR="00CD564E" w:rsidRPr="00753341" w14:paraId="212A0B06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FE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AFF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35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00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01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6.1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02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4.58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03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3.7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04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8.33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05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1.11</w:t>
            </w:r>
          </w:p>
        </w:tc>
      </w:tr>
      <w:tr w:rsidR="00CD564E" w:rsidRPr="00753341" w14:paraId="212A0B0F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07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08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82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09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5.2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0A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8.5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0B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4.56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0C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8.57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0D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3.16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0E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3.89</w:t>
            </w:r>
          </w:p>
        </w:tc>
      </w:tr>
      <w:tr w:rsidR="00CD564E" w:rsidRPr="00753341" w14:paraId="212A0B18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10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11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196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12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5.7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13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0.4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14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9.64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15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4.89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16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6.09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17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5</w:t>
            </w:r>
          </w:p>
        </w:tc>
      </w:tr>
      <w:tr w:rsidR="00CD564E" w:rsidRPr="00753341" w14:paraId="212A0B21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19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1A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431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1B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6.3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1C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3.7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1D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6.67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1E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6.92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1F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1.28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20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5</w:t>
            </w:r>
          </w:p>
        </w:tc>
      </w:tr>
      <w:tr w:rsidR="00CD564E" w:rsidRPr="00753341" w14:paraId="212A0B2A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22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23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435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24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1.3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25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7.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26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4.49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27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7.32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28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29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0</w:t>
            </w:r>
          </w:p>
        </w:tc>
      </w:tr>
      <w:tr w:rsidR="00CD564E" w:rsidRPr="00753341" w14:paraId="212A0B33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2B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2C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312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2D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2.6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2E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1.8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2F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0.94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30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3.91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31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4.49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32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8.75</w:t>
            </w:r>
          </w:p>
        </w:tc>
      </w:tr>
      <w:tr w:rsidR="00CD564E" w:rsidRPr="00753341" w14:paraId="212A0B3C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34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35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277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36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2.2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37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5.4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38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9.52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39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3.08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3A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1.74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3B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9.03</w:t>
            </w:r>
          </w:p>
        </w:tc>
      </w:tr>
      <w:tr w:rsidR="00CD564E" w:rsidRPr="00753341" w14:paraId="212A0B45" w14:textId="77777777" w:rsidTr="00CD564E">
        <w:trPr>
          <w:trHeight w:val="258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3D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3E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quence_405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3F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40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17.2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41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0.41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42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24.24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43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31.43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A0B44" w14:textId="77777777" w:rsidR="00CD564E" w:rsidRPr="00753341" w:rsidRDefault="00CD564E" w:rsidP="00855A33">
            <w:pPr>
              <w:spacing w:after="0" w:line="25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5334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IN"/>
              </w:rPr>
              <w:t>32.65</w:t>
            </w:r>
          </w:p>
        </w:tc>
      </w:tr>
    </w:tbl>
    <w:p w14:paraId="212A0B46" w14:textId="77777777" w:rsidR="00CD564E" w:rsidRPr="00753341" w:rsidRDefault="00CD564E">
      <w:pPr>
        <w:rPr>
          <w:rFonts w:ascii="Arial" w:hAnsi="Arial" w:cs="Arial"/>
          <w:sz w:val="24"/>
          <w:szCs w:val="24"/>
          <w:lang w:val="en-US"/>
        </w:rPr>
      </w:pPr>
    </w:p>
    <w:sectPr w:rsidR="00CD564E" w:rsidRPr="007533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linga">
    <w:charset w:val="00"/>
    <w:family w:val="swiss"/>
    <w:pitch w:val="variable"/>
    <w:sig w:usb0="0008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5EE3"/>
    <w:rsid w:val="002A76BD"/>
    <w:rsid w:val="00493C88"/>
    <w:rsid w:val="00637381"/>
    <w:rsid w:val="00753341"/>
    <w:rsid w:val="008155D1"/>
    <w:rsid w:val="009E0750"/>
    <w:rsid w:val="00B05EE3"/>
    <w:rsid w:val="00CD564E"/>
    <w:rsid w:val="00F2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0A4E"/>
  <w15:docId w15:val="{C092AB86-2D90-4010-8883-E9390FCE7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or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38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63738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637381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qFormat/>
    <w:rsid w:val="00637381"/>
    <w:pPr>
      <w:spacing w:before="180" w:after="180" w:line="240" w:lineRule="auto"/>
    </w:pPr>
    <w:rPr>
      <w:rFonts w:ascii="Times New Roman" w:hAnsi="Times New Roman"/>
      <w:sz w:val="24"/>
      <w:szCs w:val="24"/>
      <w:lang w:val="en-US" w:bidi="ar-SA"/>
    </w:rPr>
  </w:style>
  <w:style w:type="character" w:customStyle="1" w:styleId="BodyTextChar">
    <w:name w:val="Body Text Char"/>
    <w:basedOn w:val="DefaultParagraphFont"/>
    <w:link w:val="BodyText"/>
    <w:rsid w:val="00637381"/>
    <w:rPr>
      <w:rFonts w:ascii="Times New Roman" w:hAnsi="Times New Roman"/>
      <w:sz w:val="24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kollipu@usf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0</Words>
  <Characters>2229</Characters>
  <Application>Microsoft Office Word</Application>
  <DocSecurity>0</DocSecurity>
  <Lines>18</Lines>
  <Paragraphs>5</Paragraphs>
  <ScaleCrop>false</ScaleCrop>
  <Company>HP</Company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 Pritam Das</dc:creator>
  <cp:keywords/>
  <dc:description/>
  <cp:lastModifiedBy>Vinod Kumar Yata</cp:lastModifiedBy>
  <cp:revision>9</cp:revision>
  <dcterms:created xsi:type="dcterms:W3CDTF">2025-06-08T07:53:00Z</dcterms:created>
  <dcterms:modified xsi:type="dcterms:W3CDTF">2025-11-12T03:54:00Z</dcterms:modified>
</cp:coreProperties>
</file>